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988" w:rsidRPr="00614988" w:rsidRDefault="00614988" w:rsidP="00614988">
      <w:pPr>
        <w:rPr>
          <w:u w:val="single"/>
        </w:rPr>
      </w:pPr>
      <w:bookmarkStart w:id="0" w:name="_heading=h.mjfspni3wac9" w:colFirst="0" w:colLast="0"/>
      <w:bookmarkStart w:id="1" w:name="_Toc94618743"/>
      <w:bookmarkEnd w:id="0"/>
      <w:r w:rsidRPr="00614988">
        <w:t>A</w:t>
      </w:r>
      <w:r w:rsidR="001A0ABD">
        <w:t>nnex 1</w:t>
      </w:r>
      <w:r w:rsidRPr="00614988">
        <w:t>: Observation guide: case study staff member (observed over 1 shift)</w:t>
      </w:r>
      <w:bookmarkEnd w:id="1"/>
      <w:r w:rsidRPr="00614988">
        <w:t xml:space="preserve"> </w:t>
      </w:r>
    </w:p>
    <w:p w:rsidR="00614988" w:rsidRPr="00614988" w:rsidRDefault="00614988" w:rsidP="00614988">
      <w:pPr>
        <w:rPr>
          <w:b/>
        </w:rPr>
      </w:pPr>
      <w:r w:rsidRPr="00614988">
        <w:rPr>
          <w:b/>
        </w:rPr>
        <w:t>Instructions:</w:t>
      </w:r>
    </w:p>
    <w:p w:rsidR="00614988" w:rsidRPr="00614988" w:rsidRDefault="00614988" w:rsidP="00614988">
      <w:r w:rsidRPr="00614988">
        <w:t xml:space="preserve">-  </w:t>
      </w:r>
      <w:r w:rsidRPr="00614988">
        <w:tab/>
        <w:t>Find a comfortable place where you do not influence care processes in the hospital</w:t>
      </w:r>
    </w:p>
    <w:p w:rsidR="00614988" w:rsidRPr="00614988" w:rsidRDefault="00614988" w:rsidP="00614988">
      <w:r w:rsidRPr="00614988">
        <w:t xml:space="preserve">-  </w:t>
      </w:r>
      <w:r w:rsidRPr="00614988">
        <w:tab/>
        <w:t>Obtain verbal informed consent (or assent) from everyone present in HDU</w:t>
      </w:r>
    </w:p>
    <w:p w:rsidR="00614988" w:rsidRPr="00614988" w:rsidRDefault="00614988" w:rsidP="00614988">
      <w:r w:rsidRPr="00614988">
        <w:t xml:space="preserve">-  </w:t>
      </w:r>
      <w:r w:rsidRPr="00614988">
        <w:tab/>
        <w:t>Fill in the basic details of the observation</w:t>
      </w:r>
      <w:bookmarkStart w:id="2" w:name="_GoBack"/>
      <w:bookmarkEnd w:id="2"/>
      <w:r w:rsidRPr="00614988">
        <w:t xml:space="preserve"> (time/duration/location etc.)</w:t>
      </w:r>
    </w:p>
    <w:p w:rsidR="00614988" w:rsidRPr="00614988" w:rsidRDefault="00614988" w:rsidP="00614988">
      <w:r w:rsidRPr="00614988">
        <w:t xml:space="preserve">-  </w:t>
      </w:r>
      <w:r w:rsidRPr="00614988">
        <w:tab/>
        <w:t>Add your notes on the topics below as soon as possible after observing</w:t>
      </w:r>
    </w:p>
    <w:p w:rsidR="00614988" w:rsidRPr="00614988" w:rsidRDefault="00614988" w:rsidP="00614988">
      <w:r w:rsidRPr="00614988">
        <w:t xml:space="preserve">-  </w:t>
      </w:r>
      <w:r w:rsidRPr="00614988">
        <w:tab/>
        <w:t>Record observations of events and informal conversations</w:t>
      </w:r>
    </w:p>
    <w:p w:rsidR="00614988" w:rsidRPr="00614988" w:rsidRDefault="00614988" w:rsidP="00614988">
      <w:r w:rsidRPr="00614988">
        <w:t xml:space="preserve"> </w:t>
      </w:r>
    </w:p>
    <w:tbl>
      <w:tblPr>
        <w:tblW w:w="8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08"/>
        <w:gridCol w:w="1719"/>
        <w:gridCol w:w="1486"/>
        <w:gridCol w:w="1400"/>
        <w:gridCol w:w="1472"/>
        <w:gridCol w:w="1315"/>
      </w:tblGrid>
      <w:tr w:rsidR="00614988" w:rsidRPr="00614988" w:rsidTr="00556FF9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pPr>
              <w:rPr>
                <w:b/>
              </w:rPr>
            </w:pPr>
            <w:r w:rsidRPr="00614988">
              <w:rPr>
                <w:b/>
              </w:rPr>
              <w:t>Date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pPr>
              <w:rPr>
                <w:b/>
              </w:rPr>
            </w:pPr>
            <w:r w:rsidRPr="00614988">
              <w:rPr>
                <w:b/>
              </w:rPr>
              <w:t xml:space="preserve"> 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pPr>
              <w:rPr>
                <w:b/>
              </w:rPr>
            </w:pPr>
            <w:r w:rsidRPr="00614988">
              <w:rPr>
                <w:b/>
              </w:rPr>
              <w:t>Start time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pPr>
              <w:rPr>
                <w:b/>
              </w:rPr>
            </w:pPr>
            <w:r w:rsidRPr="00614988">
              <w:rPr>
                <w:b/>
              </w:rPr>
              <w:t xml:space="preserve"> </w:t>
            </w:r>
          </w:p>
        </w:tc>
        <w:tc>
          <w:tcPr>
            <w:tcW w:w="14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pPr>
              <w:rPr>
                <w:b/>
              </w:rPr>
            </w:pPr>
            <w:r w:rsidRPr="00614988">
              <w:rPr>
                <w:b/>
              </w:rPr>
              <w:t>End time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pPr>
              <w:rPr>
                <w:b/>
              </w:rPr>
            </w:pPr>
            <w:r w:rsidRPr="00614988">
              <w:rPr>
                <w:b/>
              </w:rPr>
              <w:t xml:space="preserve"> </w:t>
            </w:r>
          </w:p>
        </w:tc>
      </w:tr>
      <w:tr w:rsidR="00614988" w:rsidRPr="00614988" w:rsidTr="00556FF9">
        <w:trPr>
          <w:trHeight w:val="225"/>
        </w:trPr>
        <w:tc>
          <w:tcPr>
            <w:tcW w:w="14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4358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pPr>
              <w:rPr>
                <w:b/>
              </w:rPr>
            </w:pPr>
            <w:r w:rsidRPr="00614988">
              <w:rPr>
                <w:b/>
              </w:rPr>
              <w:t xml:space="preserve">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pPr>
              <w:rPr>
                <w:b/>
              </w:rPr>
            </w:pPr>
            <w:r w:rsidRPr="00614988">
              <w:rPr>
                <w:b/>
              </w:rPr>
              <w:t>Number</w:t>
            </w:r>
          </w:p>
        </w:tc>
      </w:tr>
      <w:tr w:rsidR="00614988" w:rsidRPr="00614988" w:rsidTr="00556FF9">
        <w:trPr>
          <w:trHeight w:val="105"/>
        </w:trPr>
        <w:tc>
          <w:tcPr>
            <w:tcW w:w="14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>Staff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>Nurses</w:t>
            </w:r>
          </w:p>
        </w:tc>
        <w:tc>
          <w:tcPr>
            <w:tcW w:w="4358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>Day shif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</w:tr>
      <w:tr w:rsidR="00614988" w:rsidRPr="00614988" w:rsidTr="00556FF9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4358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>Night shif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</w:tr>
      <w:tr w:rsidR="00614988" w:rsidRPr="00614988" w:rsidTr="00556FF9">
        <w:trPr>
          <w:trHeight w:val="270"/>
        </w:trPr>
        <w:tc>
          <w:tcPr>
            <w:tcW w:w="14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>Doctors</w:t>
            </w:r>
          </w:p>
        </w:tc>
        <w:tc>
          <w:tcPr>
            <w:tcW w:w="4358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>Day shif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</w:tr>
      <w:tr w:rsidR="00614988" w:rsidRPr="00614988" w:rsidTr="00556FF9">
        <w:trPr>
          <w:trHeight w:val="345"/>
        </w:trPr>
        <w:tc>
          <w:tcPr>
            <w:tcW w:w="14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4358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>Night shif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</w:tr>
      <w:tr w:rsidR="00614988" w:rsidRPr="00614988" w:rsidTr="00556FF9">
        <w:trPr>
          <w:trHeight w:val="270"/>
        </w:trPr>
        <w:tc>
          <w:tcPr>
            <w:tcW w:w="14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>Patients</w:t>
            </w:r>
          </w:p>
        </w:tc>
        <w:tc>
          <w:tcPr>
            <w:tcW w:w="6077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>At ICU/HDU at 8am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</w:tr>
      <w:tr w:rsidR="00614988" w:rsidRPr="00614988" w:rsidTr="00556FF9">
        <w:trPr>
          <w:trHeight w:val="105"/>
        </w:trPr>
        <w:tc>
          <w:tcPr>
            <w:tcW w:w="14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6077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>Admissions in the previous 24 hour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</w:tr>
      <w:tr w:rsidR="00614988" w:rsidRPr="00614988" w:rsidTr="00556FF9">
        <w:trPr>
          <w:trHeight w:val="210"/>
        </w:trPr>
        <w:tc>
          <w:tcPr>
            <w:tcW w:w="14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6077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>Deaths in the previous 24 hour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</w:tr>
      <w:tr w:rsidR="00614988" w:rsidRPr="00614988" w:rsidTr="00556FF9">
        <w:trPr>
          <w:trHeight w:val="240"/>
        </w:trPr>
        <w:tc>
          <w:tcPr>
            <w:tcW w:w="14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6077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>Discharges to other ward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</w:tr>
      <w:tr w:rsidR="00614988" w:rsidRPr="00614988" w:rsidTr="00556FF9">
        <w:trPr>
          <w:trHeight w:val="480"/>
        </w:trPr>
        <w:tc>
          <w:tcPr>
            <w:tcW w:w="14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6077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>Discharges home to di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</w:tr>
      <w:tr w:rsidR="00614988" w:rsidRPr="00614988" w:rsidTr="00556FF9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6077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>Discharges home for recovered patient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</w:tr>
      <w:tr w:rsidR="00614988" w:rsidRPr="00614988" w:rsidTr="00556FF9">
        <w:trPr>
          <w:trHeight w:val="270"/>
        </w:trPr>
        <w:tc>
          <w:tcPr>
            <w:tcW w:w="14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6077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>Transferred to another facility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</w:tr>
    </w:tbl>
    <w:p w:rsidR="00614988" w:rsidRPr="00614988" w:rsidRDefault="00614988" w:rsidP="00614988">
      <w:r w:rsidRPr="00614988">
        <w:t xml:space="preserve"> </w:t>
      </w:r>
    </w:p>
    <w:p w:rsidR="00614988" w:rsidRPr="00614988" w:rsidRDefault="00614988" w:rsidP="00614988">
      <w:r w:rsidRPr="00614988">
        <w:t xml:space="preserve"> </w:t>
      </w:r>
    </w:p>
    <w:tbl>
      <w:tblPr>
        <w:tblW w:w="8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58"/>
        <w:gridCol w:w="4542"/>
      </w:tblGrid>
      <w:tr w:rsidR="00614988" w:rsidRPr="00614988" w:rsidTr="00556FF9">
        <w:trPr>
          <w:trHeight w:val="575"/>
        </w:trPr>
        <w:tc>
          <w:tcPr>
            <w:tcW w:w="4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pPr>
              <w:rPr>
                <w:b/>
              </w:rPr>
            </w:pPr>
            <w:r w:rsidRPr="00614988">
              <w:rPr>
                <w:b/>
              </w:rPr>
              <w:lastRenderedPageBreak/>
              <w:t xml:space="preserve"> </w:t>
            </w:r>
          </w:p>
        </w:tc>
        <w:tc>
          <w:tcPr>
            <w:tcW w:w="45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pPr>
              <w:rPr>
                <w:b/>
              </w:rPr>
            </w:pPr>
            <w:r w:rsidRPr="00614988">
              <w:rPr>
                <w:b/>
              </w:rPr>
              <w:t>Duration in minutes</w:t>
            </w:r>
          </w:p>
        </w:tc>
      </w:tr>
      <w:tr w:rsidR="00614988" w:rsidRPr="00614988" w:rsidTr="00556FF9">
        <w:trPr>
          <w:trHeight w:val="360"/>
        </w:trPr>
        <w:tc>
          <w:tcPr>
            <w:tcW w:w="4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>Nursing and doctors’ handover (morning)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</w:tr>
    </w:tbl>
    <w:p w:rsidR="00614988" w:rsidRPr="00614988" w:rsidRDefault="00614988" w:rsidP="00614988">
      <w:r w:rsidRPr="00614988">
        <w:t xml:space="preserve"> </w:t>
      </w:r>
    </w:p>
    <w:tbl>
      <w:tblPr>
        <w:tblW w:w="8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58"/>
        <w:gridCol w:w="4542"/>
      </w:tblGrid>
      <w:tr w:rsidR="00614988" w:rsidRPr="00614988" w:rsidTr="00556FF9">
        <w:trPr>
          <w:trHeight w:val="330"/>
        </w:trPr>
        <w:tc>
          <w:tcPr>
            <w:tcW w:w="4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pPr>
              <w:rPr>
                <w:b/>
              </w:rPr>
            </w:pPr>
            <w:r w:rsidRPr="00614988">
              <w:rPr>
                <w:b/>
              </w:rPr>
              <w:t xml:space="preserve"> </w:t>
            </w:r>
          </w:p>
        </w:tc>
        <w:tc>
          <w:tcPr>
            <w:tcW w:w="45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pPr>
              <w:rPr>
                <w:b/>
              </w:rPr>
            </w:pPr>
            <w:r w:rsidRPr="00614988">
              <w:rPr>
                <w:b/>
              </w:rPr>
              <w:t>Staff details</w:t>
            </w:r>
          </w:p>
        </w:tc>
      </w:tr>
      <w:tr w:rsidR="00614988" w:rsidRPr="00614988" w:rsidTr="00556FF9">
        <w:trPr>
          <w:trHeight w:val="315"/>
        </w:trPr>
        <w:tc>
          <w:tcPr>
            <w:tcW w:w="4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>Job title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</w:tr>
      <w:tr w:rsidR="00614988" w:rsidRPr="00614988" w:rsidTr="00556FF9">
        <w:trPr>
          <w:trHeight w:val="360"/>
        </w:trPr>
        <w:tc>
          <w:tcPr>
            <w:tcW w:w="4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>Gender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</w:tr>
      <w:tr w:rsidR="00614988" w:rsidRPr="00614988" w:rsidTr="00556FF9">
        <w:trPr>
          <w:trHeight w:val="435"/>
        </w:trPr>
        <w:tc>
          <w:tcPr>
            <w:tcW w:w="4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>Years of experience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</w:tr>
      <w:tr w:rsidR="00614988" w:rsidRPr="00614988" w:rsidTr="00556FF9">
        <w:trPr>
          <w:trHeight w:val="150"/>
        </w:trPr>
        <w:tc>
          <w:tcPr>
            <w:tcW w:w="4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>Years at ward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</w:tr>
    </w:tbl>
    <w:p w:rsidR="00614988" w:rsidRPr="00614988" w:rsidRDefault="00614988" w:rsidP="00614988">
      <w:r w:rsidRPr="00614988">
        <w:t xml:space="preserve"> </w:t>
      </w:r>
    </w:p>
    <w:tbl>
      <w:tblPr>
        <w:tblW w:w="877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83"/>
        <w:gridCol w:w="992"/>
        <w:gridCol w:w="4678"/>
        <w:gridCol w:w="2126"/>
      </w:tblGrid>
      <w:tr w:rsidR="00614988" w:rsidRPr="00614988" w:rsidTr="00556FF9">
        <w:trPr>
          <w:trHeight w:val="575"/>
        </w:trPr>
        <w:tc>
          <w:tcPr>
            <w:tcW w:w="19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pPr>
              <w:rPr>
                <w:b/>
              </w:rPr>
            </w:pPr>
            <w:r w:rsidRPr="00614988">
              <w:rPr>
                <w:b/>
              </w:rPr>
              <w:t>Time period</w:t>
            </w:r>
          </w:p>
        </w:tc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pPr>
              <w:rPr>
                <w:b/>
              </w:rPr>
            </w:pPr>
            <w:r w:rsidRPr="00614988">
              <w:rPr>
                <w:b/>
              </w:rPr>
              <w:t>Activitie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614988" w:rsidRPr="00614988" w:rsidRDefault="00614988" w:rsidP="00614988">
            <w:pPr>
              <w:rPr>
                <w:b/>
              </w:rPr>
            </w:pPr>
            <w:r w:rsidRPr="00614988">
              <w:rPr>
                <w:b/>
              </w:rPr>
              <w:t>Interruptions / distractions</w:t>
            </w:r>
          </w:p>
        </w:tc>
      </w:tr>
      <w:tr w:rsidR="00614988" w:rsidRPr="00614988" w:rsidTr="00556FF9">
        <w:trPr>
          <w:trHeight w:val="725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07: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07:3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614988" w:rsidRPr="00614988" w:rsidRDefault="00614988" w:rsidP="00614988"/>
        </w:tc>
      </w:tr>
      <w:tr w:rsidR="00614988" w:rsidRPr="00614988" w:rsidTr="00556FF9">
        <w:trPr>
          <w:trHeight w:val="725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08: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08:3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614988" w:rsidRPr="00614988" w:rsidRDefault="00614988" w:rsidP="00614988"/>
        </w:tc>
      </w:tr>
      <w:tr w:rsidR="00614988" w:rsidRPr="00614988" w:rsidTr="00556FF9">
        <w:trPr>
          <w:trHeight w:val="725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09: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09:3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614988" w:rsidRPr="00614988" w:rsidRDefault="00614988" w:rsidP="00614988"/>
        </w:tc>
      </w:tr>
      <w:tr w:rsidR="00614988" w:rsidRPr="00614988" w:rsidTr="00556FF9">
        <w:trPr>
          <w:trHeight w:val="725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10: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10:3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614988" w:rsidRPr="00614988" w:rsidRDefault="00614988" w:rsidP="00614988"/>
        </w:tc>
      </w:tr>
      <w:tr w:rsidR="00614988" w:rsidRPr="00614988" w:rsidTr="00556FF9">
        <w:trPr>
          <w:trHeight w:val="725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11: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11:3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614988" w:rsidRPr="00614988" w:rsidRDefault="00614988" w:rsidP="00614988"/>
        </w:tc>
      </w:tr>
      <w:tr w:rsidR="00614988" w:rsidRPr="00614988" w:rsidTr="00556FF9">
        <w:trPr>
          <w:trHeight w:val="725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12: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12:3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614988" w:rsidRPr="00614988" w:rsidRDefault="00614988" w:rsidP="00614988"/>
        </w:tc>
      </w:tr>
      <w:tr w:rsidR="00614988" w:rsidRPr="00614988" w:rsidTr="00556FF9">
        <w:trPr>
          <w:trHeight w:val="725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lastRenderedPageBreak/>
              <w:t>13: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13:3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614988" w:rsidRPr="00614988" w:rsidRDefault="00614988" w:rsidP="00614988"/>
        </w:tc>
      </w:tr>
      <w:tr w:rsidR="00614988" w:rsidRPr="00614988" w:rsidTr="00556FF9">
        <w:trPr>
          <w:trHeight w:val="725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14: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14:3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614988" w:rsidRPr="00614988" w:rsidRDefault="00614988" w:rsidP="00614988"/>
        </w:tc>
      </w:tr>
      <w:tr w:rsidR="00614988" w:rsidRPr="00614988" w:rsidTr="00556FF9">
        <w:trPr>
          <w:trHeight w:val="725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15: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15:3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614988" w:rsidRPr="00614988" w:rsidRDefault="00614988" w:rsidP="00614988"/>
        </w:tc>
      </w:tr>
      <w:tr w:rsidR="00614988" w:rsidRPr="00614988" w:rsidTr="00556FF9">
        <w:trPr>
          <w:trHeight w:val="735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16: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16:3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614988" w:rsidRPr="00614988" w:rsidRDefault="00614988" w:rsidP="00614988"/>
        </w:tc>
      </w:tr>
      <w:tr w:rsidR="00614988" w:rsidRPr="00614988" w:rsidTr="00556FF9">
        <w:trPr>
          <w:trHeight w:val="725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17: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17:3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614988" w:rsidRPr="00614988" w:rsidRDefault="00614988" w:rsidP="00614988"/>
        </w:tc>
      </w:tr>
      <w:tr w:rsidR="00614988" w:rsidRPr="00614988" w:rsidTr="00556FF9">
        <w:trPr>
          <w:trHeight w:val="725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18: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18:3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614988" w:rsidRPr="00614988" w:rsidRDefault="00614988" w:rsidP="00614988"/>
        </w:tc>
      </w:tr>
      <w:tr w:rsidR="00614988" w:rsidRPr="00614988" w:rsidTr="00556FF9">
        <w:trPr>
          <w:trHeight w:val="725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19: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19:3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614988" w:rsidRPr="00614988" w:rsidRDefault="00614988" w:rsidP="00614988"/>
        </w:tc>
      </w:tr>
      <w:tr w:rsidR="00614988" w:rsidRPr="00614988" w:rsidTr="00556FF9">
        <w:trPr>
          <w:trHeight w:val="725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20: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4988" w:rsidRPr="00614988" w:rsidRDefault="00614988" w:rsidP="00614988">
            <w:r w:rsidRPr="00614988">
              <w:t>20:3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4988" w:rsidRPr="00614988" w:rsidRDefault="00614988" w:rsidP="00614988">
            <w:r w:rsidRPr="00614988"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614988" w:rsidRPr="00614988" w:rsidRDefault="00614988" w:rsidP="00614988"/>
        </w:tc>
      </w:tr>
    </w:tbl>
    <w:p w:rsidR="00614988" w:rsidRPr="00614988" w:rsidRDefault="00614988" w:rsidP="00614988">
      <w:r w:rsidRPr="00614988">
        <w:t xml:space="preserve"> </w:t>
      </w:r>
    </w:p>
    <w:p w:rsidR="00F046E0" w:rsidRDefault="001A0ABD"/>
    <w:sectPr w:rsidR="00F04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988"/>
    <w:rsid w:val="00001B45"/>
    <w:rsid w:val="001A0ABD"/>
    <w:rsid w:val="00216E80"/>
    <w:rsid w:val="00340D80"/>
    <w:rsid w:val="00614988"/>
    <w:rsid w:val="007E5DC6"/>
    <w:rsid w:val="00FC1027"/>
    <w:rsid w:val="00FD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714E6"/>
  <w15:chartTrackingRefBased/>
  <w15:docId w15:val="{41E7C1A9-12EA-4255-BD12-D880F2395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wale</dc:creator>
  <cp:keywords/>
  <dc:description/>
  <cp:lastModifiedBy>Daniel Mwale</cp:lastModifiedBy>
  <cp:revision>3</cp:revision>
  <dcterms:created xsi:type="dcterms:W3CDTF">2024-04-24T14:23:00Z</dcterms:created>
  <dcterms:modified xsi:type="dcterms:W3CDTF">2024-04-25T08:38:00Z</dcterms:modified>
</cp:coreProperties>
</file>